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2019"/>
        <w:gridCol w:w="5128"/>
      </w:tblGrid>
      <w:tr w:rsidR="00BD748C" w:rsidRPr="00A5670E" w:rsidTr="00140953">
        <w:trPr>
          <w:trHeight w:val="368"/>
          <w:jc w:val="center"/>
        </w:trPr>
        <w:tc>
          <w:tcPr>
            <w:tcW w:w="8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A5670E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A567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Table </w:t>
            </w:r>
            <w:r w:rsidR="0034626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A5670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1. </w:t>
            </w:r>
            <w:r w:rsidRPr="00A5670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eastAsia="en-US"/>
              </w:rPr>
              <w:t>T</w:t>
            </w:r>
            <w:bookmarkStart w:id="0" w:name="_GoBack"/>
            <w:bookmarkEnd w:id="0"/>
            <w:r w:rsidRPr="00A5670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eastAsia="en-US"/>
              </w:rPr>
              <w:t>he sequences for the primers</w:t>
            </w:r>
          </w:p>
        </w:tc>
      </w:tr>
      <w:tr w:rsidR="00BD748C" w:rsidRPr="00A5670E" w:rsidTr="00140953">
        <w:trPr>
          <w:trHeight w:val="435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9D51FE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9D51FE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9D51FE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ene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9D51FE" w:rsidRDefault="006A0F0E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Prime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BD748C" w:rsidRPr="009D51FE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direction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D748C" w:rsidRPr="009D51FE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9D51FE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Sequence</w:t>
            </w:r>
          </w:p>
        </w:tc>
      </w:tr>
      <w:tr w:rsidR="00BD748C" w:rsidRPr="00A5670E" w:rsidTr="00140953">
        <w:trPr>
          <w:trHeight w:val="278"/>
          <w:jc w:val="center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ZFP36L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bookmarkStart w:id="1" w:name="OLE_LINK48"/>
            <w:bookmarkStart w:id="2" w:name="OLE_LINK49"/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AACTCCACGCGCTACAA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3'</w:t>
            </w:r>
            <w:bookmarkEnd w:id="1"/>
            <w:bookmarkEnd w:id="2"/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CAGAAGCCGATGGTATGA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-3' 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216C94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</w:t>
            </w:r>
            <w:bookmarkStart w:id="3" w:name="OLE_LINK104"/>
            <w:bookmarkStart w:id="4" w:name="OLE_LINK105"/>
            <w:bookmarkStart w:id="5" w:name="OLE_LINK103"/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</w:t>
            </w:r>
            <w:bookmarkEnd w:id="3"/>
            <w:bookmarkEnd w:id="4"/>
            <w:r w:rsidRPr="00216C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AACTGTCCTTACGTGACC</w:t>
            </w:r>
            <w:bookmarkEnd w:id="5"/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216C94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216C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ACCAAGACTGGCTCT-</w:t>
            </w: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216C94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</w:t>
            </w:r>
            <w:bookmarkStart w:id="6" w:name="OLE_LINK99"/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</w:t>
            </w:r>
            <w:r w:rsidRPr="00216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6C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GCTAGCTTATCAGACTGA</w:t>
            </w:r>
            <w:r w:rsidRPr="00216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6"/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216C94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216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6C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CCAGTGTTCAGACTAC</w:t>
            </w:r>
            <w:r w:rsidRPr="00216C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748C" w:rsidRPr="00216C94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216C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TTCGGCAGCACA</w:t>
            </w: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748C" w:rsidRPr="00216C94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216C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CGCTTCACGAATTTGCGT-</w:t>
            </w:r>
            <w:r w:rsidRPr="00216C94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MARCH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en-US"/>
              </w:rPr>
              <w:t>5'</w:t>
            </w:r>
            <w:bookmarkStart w:id="7" w:name="OLE_LINK84"/>
            <w:bookmarkStart w:id="8" w:name="OLE_LINK85"/>
            <w:bookmarkStart w:id="9" w:name="OLE_LINK37"/>
            <w:bookmarkStart w:id="10" w:name="OLE_LINK38"/>
            <w:bookmarkStart w:id="11" w:name="OLE_LINK35"/>
            <w:bookmarkStart w:id="12" w:name="OLE_LINK36"/>
            <w:bookmarkStart w:id="13" w:name="OLE_LINK83"/>
            <w:r w:rsidRPr="00785D2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en-US"/>
              </w:rPr>
              <w:t>-</w:t>
            </w:r>
            <w:bookmarkEnd w:id="7"/>
            <w:bookmarkEnd w:id="8"/>
            <w:bookmarkEnd w:id="9"/>
            <w:bookmarkEnd w:id="10"/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AAATTGGGTCCAGTGGTTT</w:t>
            </w:r>
            <w:bookmarkEnd w:id="11"/>
            <w:bookmarkEnd w:id="12"/>
            <w:bookmarkEnd w:id="13"/>
            <w:r w:rsidRPr="00785D2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22222"/>
                <w:kern w:val="36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en-US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CAAGGGCTCCACACAAGA</w:t>
            </w:r>
            <w:r w:rsidRPr="00785D28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RP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</w:t>
            </w:r>
            <w:bookmarkStart w:id="14" w:name="OLE_LINK94"/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AAATGGGGTGGAAGCAGA</w:t>
            </w:r>
            <w:bookmarkEnd w:id="14"/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GCACCTTGGTCATTCCT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s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</w:t>
            </w:r>
            <w:bookmarkStart w:id="15" w:name="OLE_LINK72"/>
            <w:bookmarkStart w:id="16" w:name="OLE_LINK73"/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-</w:t>
            </w:r>
            <w:bookmarkEnd w:id="15"/>
            <w:bookmarkEnd w:id="16"/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TGTCCAAGAGCACGCAGTTT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AGCAGCACGATGCCTTTAC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proofErr w:type="spellStart"/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Mff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'-CGTGCTCTCAGCCAACCA 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D748C" w:rsidRPr="00785D28" w:rsidRDefault="00BD748C" w:rsidP="00140953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'- TGCCAACTGCTCGGATTTCT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Mfn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CCACCAAGGAGTGTGGAA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TCCCATGAAAAGGAAACAT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Mfn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AAACGCAATGTCCCTGCT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785D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CTGTGGTAACGGGGTCC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5'</w:t>
            </w:r>
            <w:bookmarkStart w:id="17" w:name="OLE_LINK110"/>
            <w:bookmarkStart w:id="18" w:name="OLE_LINK111"/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785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TATCGTGGAAGGACTCA</w:t>
            </w:r>
            <w:r w:rsidRPr="00785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7"/>
            <w:bookmarkEnd w:id="18"/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BD748C" w:rsidRPr="00A5670E" w:rsidTr="00140953">
        <w:trPr>
          <w:trHeight w:val="300"/>
          <w:jc w:val="center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D748C" w:rsidRPr="00785D28" w:rsidRDefault="00BD748C" w:rsidP="0014095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785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ATCATATTTGGCAGGTT</w:t>
            </w:r>
            <w:r w:rsidRPr="00785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D2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</w:tbl>
    <w:p w:rsidR="00A37291" w:rsidRDefault="00A37291"/>
    <w:sectPr w:rsidR="00A37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B02" w:rsidRDefault="00874B02" w:rsidP="00BD748C">
      <w:r>
        <w:separator/>
      </w:r>
    </w:p>
  </w:endnote>
  <w:endnote w:type="continuationSeparator" w:id="0">
    <w:p w:rsidR="00874B02" w:rsidRDefault="00874B02" w:rsidP="00BD7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B02" w:rsidRDefault="00874B02" w:rsidP="00BD748C">
      <w:r>
        <w:separator/>
      </w:r>
    </w:p>
  </w:footnote>
  <w:footnote w:type="continuationSeparator" w:id="0">
    <w:p w:rsidR="00874B02" w:rsidRDefault="00874B02" w:rsidP="00BD7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657"/>
    <w:rsid w:val="00252657"/>
    <w:rsid w:val="0034626C"/>
    <w:rsid w:val="00571B3A"/>
    <w:rsid w:val="006A0F0E"/>
    <w:rsid w:val="00874B02"/>
    <w:rsid w:val="00A37291"/>
    <w:rsid w:val="00BD748C"/>
    <w:rsid w:val="00FD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4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4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4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8</Characters>
  <Application>Microsoft Office Word</Application>
  <DocSecurity>0</DocSecurity>
  <Lines>6</Lines>
  <Paragraphs>1</Paragraphs>
  <ScaleCrop>false</ScaleCrop>
  <Company>Microsoft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4</cp:revision>
  <dcterms:created xsi:type="dcterms:W3CDTF">2020-09-03T08:48:00Z</dcterms:created>
  <dcterms:modified xsi:type="dcterms:W3CDTF">2021-04-27T09:21:00Z</dcterms:modified>
</cp:coreProperties>
</file>